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  <w:t>Supplementary Table 2</w:t>
      </w:r>
    </w:p>
    <w:p>
      <w:pPr>
        <w:pStyle w:val="Normal"/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00430</wp:posOffset>
                </wp:positionH>
                <wp:positionV relativeFrom="page">
                  <wp:posOffset>1591310</wp:posOffset>
                </wp:positionV>
                <wp:extent cx="480695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695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90"/>
                              <w:gridCol w:w="1791"/>
                              <w:gridCol w:w="1811"/>
                              <w:gridCol w:w="1378"/>
                            </w:tblGrid>
                            <w:tr>
                              <w:trPr/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 (% for columns)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ol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n=321 (62.5)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Rectu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n=193 (37.5)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Ag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=7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gt;75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 (62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1 (37.7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9 (77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4 (22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e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75 (54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6 (45.5)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95 (49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8 (50.8)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2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T Stag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30 (9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6 (8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203 (64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57 (18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5 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6 (9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37 (21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09 (61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4 (8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 stag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72 (57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73 (24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56 (18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99 (58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41 (24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28 (16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6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M Stag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257 (80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61 (19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64 (86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25 (13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Differentiation grad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ig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ntermediat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ow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23 (7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207 (65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86 (27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9 (4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54 (81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27 (14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Vascular invas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85 (45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00 (54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136 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59 (54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50 (45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7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MSI stat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S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S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45(78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8(21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85(98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(1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Surge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ut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lec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39 (13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260 (87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7 (3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82 (96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eoadjuvant therap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hort R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ong R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hemotherapy + R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hemotherap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280 (100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25 (72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26 (15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8 (10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 (1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 (0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45 (15.0)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Adjuvant therap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LV/XELOD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LOX/XELO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th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urative; M1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allia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68 (60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34 (12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6 (5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3 (1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0 (3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46 (16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23 (70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15 (8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2 (1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2 (1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3 (1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29 (16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6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Follow-up (year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ea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edia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ange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-17.7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8-16.6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2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ead from CR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ead from overall causes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1 (31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6 (39.3)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4 (38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8 (45.6)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1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15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5pt;height:841.9pt;mso-wrap-distance-left:7.05pt;mso-wrap-distance-right:7.05pt;mso-wrap-distance-top:0pt;mso-wrap-distance-bottom:0pt;margin-top:125.3pt;mso-position-vertical-relative:page;margin-left:70.9pt;mso-position-horizontal-relative:page">
                <v:fill opacity="0f"/>
                <v:textbox inset="0in,0in,0in,0in">
                  <w:txbxContent>
                    <w:tbl>
                      <w:tblPr>
                        <w:tblW w:w="757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90"/>
                        <w:gridCol w:w="1791"/>
                        <w:gridCol w:w="1811"/>
                        <w:gridCol w:w="1378"/>
                      </w:tblGrid>
                      <w:tr>
                        <w:trPr/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 (% for columns)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olo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n=321 (62.5)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Rectum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n=193 (37.5)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=75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gt;75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 (62.3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1 (37.7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9 (77.2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4 (22.8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emal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al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75 (54.5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6 (45.5)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95 (49.2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8 (50.8)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2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 Stag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30 (9.5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6 (8.2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203 (64.2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57 (18.0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5 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6 (9.1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37 (21.0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09 (61.9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4 (8.0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 stag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72 (57.1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73 (24.3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56 (18.6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99 (58.9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41 (24.4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28 (16.7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6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M Stag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257 (80.8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61 (19.2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64 (86.8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25 (13.2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Differentiation grad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igh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ntermediat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ow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23 (7.3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207 (65.5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86 (27.2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9 (4.7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54 (81.1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27 (14.2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Vascular invasio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85 (45.9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00 (54.1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136 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59 (54.1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50 (45.9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7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MSI statu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S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S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45(78.3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8(21.7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85(98.4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(1.6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Surger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ut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lectiv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39 (13.0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260 (87.0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7 (3.7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82 (96.3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sz w:val="20"/>
                              </w:rPr>
                              <w:t>Neoadjuvant therap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hort R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ong R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hemotherapy + R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hemotherap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280 (100.0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25 (72.7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26 (15.1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8 (10.5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 (1.2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 (0.6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45 (15.0)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djuvant therap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LV/XELOD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LOX/XELOX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the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urative; M1*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alliativ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68 (60.6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34 (12.3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6 (5.8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3 (1.1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0 (3.6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46 (16.6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23 (70.7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15 (8.6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2 (1.1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2 (1.1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3 (1.7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29 (16.7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6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Follow-up (years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a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dia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ange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7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3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-17.7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9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9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8-16.6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2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ead from CRC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ead from overall causes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1 (31.5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6 (39.3)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4 (38.3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8 (45.6)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11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15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sv-S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spacing w:lineRule="auto" w:line="240"/>
    </w:pPr>
    <w:rPr>
      <w:lang w:val="sv-S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  <w:sz w:val="20"/>
      <w:szCs w:val="20"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0:54:00Z</dcterms:created>
  <dc:creator>Karin Jirström</dc:creator>
  <dc:description/>
  <cp:keywords/>
  <dc:language>en-US</dc:language>
  <cp:lastModifiedBy>L.Latha</cp:lastModifiedBy>
  <cp:lastPrinted>2011-11-30T23:10:00Z</cp:lastPrinted>
  <dcterms:modified xsi:type="dcterms:W3CDTF">2012-02-07T10:54:00Z</dcterms:modified>
  <cp:revision>2</cp:revision>
  <dc:subject/>
  <dc:title/>
</cp:coreProperties>
</file>